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A8DC0" w14:textId="77777777" w:rsidR="00056B26" w:rsidRPr="005E7BDC" w:rsidRDefault="00056B26" w:rsidP="00056B26">
      <w:pPr>
        <w:spacing w:line="480" w:lineRule="auto"/>
        <w:rPr>
          <w:b/>
          <w:bCs/>
          <w:sz w:val="36"/>
          <w:szCs w:val="36"/>
        </w:rPr>
      </w:pPr>
      <w:r w:rsidRPr="005E7BDC">
        <w:rPr>
          <w:b/>
          <w:bCs/>
          <w:sz w:val="36"/>
          <w:szCs w:val="36"/>
        </w:rPr>
        <w:t xml:space="preserve">Appendix 1. The questionnaire of this study </w:t>
      </w:r>
    </w:p>
    <w:p w14:paraId="588CB5D2" w14:textId="77777777" w:rsidR="00056B26" w:rsidRPr="005E7BDC" w:rsidRDefault="00056B26" w:rsidP="00056B26">
      <w:pPr>
        <w:spacing w:line="480" w:lineRule="auto"/>
        <w:rPr>
          <w:lang w:val="en"/>
        </w:rPr>
      </w:pPr>
      <w:r w:rsidRPr="005E7BDC">
        <w:rPr>
          <w:lang w:val="en"/>
        </w:rPr>
        <w:t>Dear Sir (Madam):</w:t>
      </w:r>
    </w:p>
    <w:p w14:paraId="2928268A" w14:textId="77777777" w:rsidR="00056B26" w:rsidRPr="005E7BDC" w:rsidRDefault="00056B26" w:rsidP="00056B26">
      <w:pPr>
        <w:spacing w:line="480" w:lineRule="auto"/>
        <w:rPr>
          <w:lang w:val="en"/>
        </w:rPr>
      </w:pPr>
      <w:r w:rsidRPr="005E7BDC">
        <w:rPr>
          <w:lang w:val="en"/>
        </w:rPr>
        <w:t xml:space="preserve">      Thank you very much for taking </w:t>
      </w:r>
      <w:proofErr w:type="gramStart"/>
      <w:r w:rsidRPr="005E7BDC">
        <w:rPr>
          <w:lang w:val="en"/>
        </w:rPr>
        <w:t>time</w:t>
      </w:r>
      <w:proofErr w:type="gramEnd"/>
      <w:r w:rsidRPr="005E7BDC">
        <w:rPr>
          <w:lang w:val="en"/>
        </w:rPr>
        <w:t xml:space="preserve"> to participate in this </w:t>
      </w:r>
      <w:r w:rsidRPr="005E7BDC">
        <w:t>project</w:t>
      </w:r>
      <w:r w:rsidRPr="005E7BDC">
        <w:rPr>
          <w:lang w:val="en"/>
        </w:rPr>
        <w:t>. This is an academic questionnaire survey</w:t>
      </w:r>
      <w:r w:rsidRPr="005E7BDC">
        <w:t xml:space="preserve">. </w:t>
      </w:r>
      <w:r w:rsidRPr="005E7BDC">
        <w:rPr>
          <w:lang w:val="en"/>
        </w:rPr>
        <w:t xml:space="preserve">The purpose is to understand your/your company’s experience </w:t>
      </w:r>
      <w:proofErr w:type="gramStart"/>
      <w:r w:rsidRPr="005E7BDC">
        <w:rPr>
          <w:lang w:val="en"/>
        </w:rPr>
        <w:t>regarding to</w:t>
      </w:r>
      <w:proofErr w:type="gramEnd"/>
      <w:r w:rsidRPr="005E7BDC">
        <w:rPr>
          <w:lang w:val="en"/>
        </w:rPr>
        <w:t xml:space="preserve"> this </w:t>
      </w:r>
      <w:r w:rsidRPr="005E7BDC">
        <w:t xml:space="preserve">2021 Zhejiang </w:t>
      </w:r>
      <w:proofErr w:type="spellStart"/>
      <w:r w:rsidRPr="005E7BDC">
        <w:t>Yiwu</w:t>
      </w:r>
      <w:proofErr w:type="spellEnd"/>
      <w:r w:rsidRPr="005E7BDC">
        <w:t xml:space="preserve"> International Intelligent Manufacturing Equipment Expo</w:t>
      </w:r>
      <w:r w:rsidRPr="005E7BDC">
        <w:rPr>
          <w:lang w:val="en"/>
        </w:rPr>
        <w:t>. This questionnaire is anonymous, and the results are for academic research purposes only. Please feel free to fill it out. Thanks for your assistance!</w:t>
      </w:r>
    </w:p>
    <w:p w14:paraId="045B34A2" w14:textId="77777777" w:rsidR="00056B26" w:rsidRPr="005E7BDC" w:rsidRDefault="00056B26" w:rsidP="00056B26">
      <w:pPr>
        <w:spacing w:line="480" w:lineRule="auto"/>
      </w:pPr>
    </w:p>
    <w:p w14:paraId="39FEDCAE" w14:textId="77777777" w:rsidR="00056B26" w:rsidRPr="005E7BDC" w:rsidRDefault="00056B26" w:rsidP="00056B26">
      <w:pPr>
        <w:spacing w:line="480" w:lineRule="auto"/>
        <w:jc w:val="center"/>
        <w:rPr>
          <w:b/>
          <w:bCs/>
        </w:rPr>
      </w:pPr>
      <w:r w:rsidRPr="005E7BDC">
        <w:rPr>
          <w:b/>
          <w:bCs/>
        </w:rPr>
        <w:t>1. Screen question:</w:t>
      </w:r>
    </w:p>
    <w:p w14:paraId="0164D109" w14:textId="77777777" w:rsidR="00056B26" w:rsidRPr="005E7BDC" w:rsidRDefault="00056B26" w:rsidP="00056B26">
      <w:pPr>
        <w:spacing w:line="480" w:lineRule="auto"/>
      </w:pPr>
      <w:r w:rsidRPr="005E7BDC">
        <w:t>“Do you know the main theme of this virtual exhibition is “green” that focuses on environmental protection?”</w:t>
      </w:r>
    </w:p>
    <w:p w14:paraId="13B4073C" w14:textId="77777777" w:rsidR="00056B26" w:rsidRPr="005E7BDC" w:rsidRDefault="00056B26" w:rsidP="00056B26">
      <w:pPr>
        <w:spacing w:line="480" w:lineRule="auto"/>
      </w:pPr>
      <w:r w:rsidRPr="005E7BDC">
        <w:rPr>
          <w:rFonts w:eastAsia="SimSun"/>
          <w:sz w:val="20"/>
          <w:szCs w:val="20"/>
        </w:rPr>
        <w:sym w:font="Wingdings 2" w:char="00A3"/>
      </w:r>
      <w:r w:rsidRPr="005E7BDC">
        <w:t xml:space="preserve">Yes   </w:t>
      </w:r>
      <w:r w:rsidRPr="005E7BDC">
        <w:rPr>
          <w:rFonts w:eastAsia="SimSun"/>
          <w:sz w:val="20"/>
          <w:szCs w:val="20"/>
        </w:rPr>
        <w:sym w:font="Wingdings 2" w:char="00A3"/>
      </w:r>
      <w:r w:rsidRPr="005E7BDC">
        <w:t>No</w:t>
      </w:r>
    </w:p>
    <w:p w14:paraId="7C864EC7" w14:textId="77777777" w:rsidR="00056B26" w:rsidRPr="005E7BDC" w:rsidRDefault="00056B26" w:rsidP="00056B26">
      <w:pPr>
        <w:spacing w:line="480" w:lineRule="auto"/>
      </w:pPr>
    </w:p>
    <w:p w14:paraId="478926A9" w14:textId="77777777" w:rsidR="00056B26" w:rsidRPr="005E7BDC" w:rsidRDefault="00056B26" w:rsidP="00056B26">
      <w:pPr>
        <w:spacing w:line="480" w:lineRule="auto"/>
        <w:rPr>
          <w:lang w:val="en"/>
        </w:rPr>
      </w:pPr>
      <w:r w:rsidRPr="005E7BD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BA0BAE" wp14:editId="5B5EF21E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5581015" cy="298450"/>
                <wp:effectExtent l="4445" t="4445" r="15240" b="14605"/>
                <wp:wrapNone/>
                <wp:docPr id="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63955" y="2747645"/>
                          <a:ext cx="5581015" cy="29845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22DDFF" w14:textId="77777777" w:rsidR="00056B26" w:rsidRPr="00667BC9" w:rsidRDefault="00056B26" w:rsidP="00056B26">
                            <w:pPr>
                              <w:jc w:val="center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ascii="Times" w:hAnsi="Times" w:cs="Arial"/>
                              </w:rPr>
                              <w:t>Section 1</w:t>
                            </w:r>
                            <w:r w:rsidRPr="006F45FB">
                              <w:rPr>
                                <w:rFonts w:ascii="Times" w:hAnsi="Times" w:cs="Arial"/>
                              </w:rPr>
                              <w:t xml:space="preserve">: </w:t>
                            </w:r>
                            <w:r>
                              <w:rPr>
                                <w:rFonts w:ascii="Times" w:hAnsi="Times" w:cs="Arial"/>
                              </w:rPr>
                              <w:t>virtual exhibition experi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BBA0BAE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0;margin-top:.3pt;width:439.45pt;height:2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" fillcolor="#cfcdcd [2894]" strokeweight=".5pt">
                <v:textbox>
                  <w:txbxContent>
                    <w:p w14:paraId="3022DDFF" w14:textId="77777777" w:rsidR="00056B26" w:rsidRPr="00667BC9" w:rsidRDefault="00056B26" w:rsidP="00056B26">
                      <w:pPr>
                        <w:jc w:val="center"/>
                        <w:rPr>
                          <w:rFonts w:ascii="Times" w:hAnsi="Times" w:cs="Arial"/>
                        </w:rPr>
                      </w:pPr>
                      <w:r>
                        <w:rPr>
                          <w:rFonts w:ascii="Times" w:hAnsi="Times" w:cs="Arial"/>
                        </w:rPr>
                        <w:t>Section 1</w:t>
                      </w:r>
                      <w:r w:rsidRPr="006F45FB">
                        <w:rPr>
                          <w:rFonts w:ascii="Times" w:hAnsi="Times" w:cs="Arial"/>
                        </w:rPr>
                        <w:t xml:space="preserve">: </w:t>
                      </w:r>
                      <w:r>
                        <w:rPr>
                          <w:rFonts w:ascii="Times" w:hAnsi="Times" w:cs="Arial"/>
                        </w:rPr>
                        <w:t>virtual exhibition experience</w:t>
                      </w:r>
                    </w:p>
                  </w:txbxContent>
                </v:textbox>
              </v:shape>
            </w:pict>
          </mc:Fallback>
        </mc:AlternateContent>
      </w:r>
    </w:p>
    <w:p w14:paraId="739CF516" w14:textId="77777777" w:rsidR="00056B26" w:rsidRPr="005E7BDC" w:rsidRDefault="00056B26" w:rsidP="00056B26">
      <w:pPr>
        <w:spacing w:line="480" w:lineRule="auto"/>
      </w:pPr>
      <w:r w:rsidRPr="005E7BDC">
        <w:t>The following statements (</w:t>
      </w:r>
      <w:r w:rsidRPr="005E7BDC">
        <w:rPr>
          <w:b/>
          <w:bCs/>
        </w:rPr>
        <w:t xml:space="preserve">1~21) </w:t>
      </w:r>
      <w:r w:rsidRPr="005E7BDC">
        <w:t xml:space="preserve">are about the experience in 2021 Zhejiang </w:t>
      </w:r>
      <w:proofErr w:type="spellStart"/>
      <w:r w:rsidRPr="005E7BDC">
        <w:t>Yiwu</w:t>
      </w:r>
      <w:proofErr w:type="spellEnd"/>
      <w:r w:rsidRPr="005E7BDC">
        <w:t xml:space="preserve"> International Intelligent Manufacturing Equipment Expo. Please rate your </w:t>
      </w:r>
      <w:r w:rsidRPr="005E7BDC">
        <w:rPr>
          <w:b/>
          <w:bCs/>
        </w:rPr>
        <w:t>level of agreement</w:t>
      </w:r>
      <w:r w:rsidRPr="005E7BDC">
        <w:t xml:space="preserve"> to each of the statements by choosing from the numbers 1~7 (1-</w:t>
      </w:r>
      <w:r w:rsidRPr="005E7BDC">
        <w:rPr>
          <w:b/>
          <w:bCs/>
        </w:rPr>
        <w:t>Strongly Disagree</w:t>
      </w:r>
      <w:r w:rsidRPr="005E7BDC">
        <w:t>, 7-</w:t>
      </w:r>
      <w:r w:rsidRPr="005E7BDC">
        <w:rPr>
          <w:b/>
          <w:bCs/>
        </w:rPr>
        <w:t>Strongly Agree</w:t>
      </w:r>
      <w:r w:rsidRPr="005E7BDC">
        <w:t>).</w:t>
      </w:r>
    </w:p>
    <w:tbl>
      <w:tblPr>
        <w:tblStyle w:val="TableGrid"/>
        <w:tblpPr w:leftFromText="180" w:rightFromText="180" w:vertAnchor="text" w:horzAnchor="page" w:tblpX="678" w:tblpY="202"/>
        <w:tblOverlap w:val="never"/>
        <w:tblW w:w="10448" w:type="dxa"/>
        <w:tblLayout w:type="fixed"/>
        <w:tblLook w:val="04A0" w:firstRow="1" w:lastRow="0" w:firstColumn="1" w:lastColumn="0" w:noHBand="0" w:noVBand="1"/>
      </w:tblPr>
      <w:tblGrid>
        <w:gridCol w:w="5524"/>
        <w:gridCol w:w="671"/>
        <w:gridCol w:w="709"/>
        <w:gridCol w:w="709"/>
        <w:gridCol w:w="709"/>
        <w:gridCol w:w="708"/>
        <w:gridCol w:w="709"/>
        <w:gridCol w:w="709"/>
      </w:tblGrid>
      <w:tr w:rsidR="005E7BDC" w:rsidRPr="005E7BDC" w14:paraId="5D666BD3" w14:textId="77777777" w:rsidTr="001E4F8B">
        <w:trPr>
          <w:trHeight w:val="1124"/>
        </w:trPr>
        <w:tc>
          <w:tcPr>
            <w:tcW w:w="5524" w:type="dxa"/>
            <w:vAlign w:val="center"/>
          </w:tcPr>
          <w:p w14:paraId="6773491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671" w:type="dxa"/>
            <w:textDirection w:val="tbRlV"/>
            <w:vAlign w:val="center"/>
          </w:tcPr>
          <w:p w14:paraId="4CC72FF3" w14:textId="77777777" w:rsidR="00056B26" w:rsidRPr="005E7BDC" w:rsidRDefault="00056B26" w:rsidP="001E4F8B">
            <w:pPr>
              <w:adjustRightInd w:val="0"/>
              <w:snapToGrid w:val="0"/>
              <w:ind w:left="113" w:right="113"/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709" w:type="dxa"/>
            <w:textDirection w:val="tbRl"/>
            <w:vAlign w:val="center"/>
          </w:tcPr>
          <w:p w14:paraId="10875326" w14:textId="77777777" w:rsidR="00056B26" w:rsidRPr="005E7BDC" w:rsidRDefault="00056B26" w:rsidP="001E4F8B">
            <w:pPr>
              <w:ind w:left="113" w:right="113"/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709" w:type="dxa"/>
            <w:textDirection w:val="tbRl"/>
            <w:vAlign w:val="center"/>
          </w:tcPr>
          <w:p w14:paraId="328D926D" w14:textId="77777777" w:rsidR="00056B26" w:rsidRPr="005E7BDC" w:rsidRDefault="00056B26" w:rsidP="001E4F8B">
            <w:pPr>
              <w:ind w:left="113" w:right="113"/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709" w:type="dxa"/>
            <w:textDirection w:val="tbRl"/>
            <w:vAlign w:val="center"/>
          </w:tcPr>
          <w:p w14:paraId="7C372D38" w14:textId="77777777" w:rsidR="00056B26" w:rsidRPr="005E7BDC" w:rsidRDefault="00056B26" w:rsidP="001E4F8B">
            <w:pPr>
              <w:ind w:left="113" w:right="113"/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b/>
                <w:bCs/>
                <w:sz w:val="20"/>
                <w:szCs w:val="20"/>
              </w:rPr>
              <w:t xml:space="preserve">Neutral </w:t>
            </w:r>
          </w:p>
        </w:tc>
        <w:tc>
          <w:tcPr>
            <w:tcW w:w="708" w:type="dxa"/>
            <w:textDirection w:val="tbRl"/>
            <w:vAlign w:val="center"/>
          </w:tcPr>
          <w:p w14:paraId="6BCEC470" w14:textId="77777777" w:rsidR="00056B26" w:rsidRPr="005E7BDC" w:rsidRDefault="00056B26" w:rsidP="001E4F8B">
            <w:pPr>
              <w:ind w:left="113" w:right="113"/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709" w:type="dxa"/>
            <w:textDirection w:val="tbRl"/>
          </w:tcPr>
          <w:p w14:paraId="7652E9B5" w14:textId="77777777" w:rsidR="00056B26" w:rsidRPr="005E7BDC" w:rsidRDefault="00056B26" w:rsidP="001E4F8B">
            <w:pPr>
              <w:ind w:left="113" w:right="113"/>
              <w:rPr>
                <w:rFonts w:eastAsia="SimSun"/>
                <w:b/>
                <w:bCs/>
                <w:sz w:val="20"/>
                <w:szCs w:val="20"/>
              </w:rPr>
            </w:pPr>
            <w:r w:rsidRPr="005E7BDC">
              <w:rPr>
                <w:rFonts w:eastAsia="SimSu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709" w:type="dxa"/>
            <w:textDirection w:val="tbRl"/>
          </w:tcPr>
          <w:p w14:paraId="65DCA9AE" w14:textId="77777777" w:rsidR="00056B26" w:rsidRPr="005E7BDC" w:rsidRDefault="00056B26" w:rsidP="001E4F8B">
            <w:pPr>
              <w:ind w:left="113" w:right="113"/>
              <w:rPr>
                <w:rFonts w:eastAsia="SimSun"/>
                <w:b/>
                <w:bCs/>
                <w:sz w:val="20"/>
                <w:szCs w:val="20"/>
              </w:rPr>
            </w:pPr>
            <w:r w:rsidRPr="005E7BDC">
              <w:rPr>
                <w:rFonts w:eastAsia="SimSun"/>
                <w:b/>
                <w:bCs/>
                <w:sz w:val="20"/>
                <w:szCs w:val="20"/>
              </w:rPr>
              <w:t>Strongly Agree</w:t>
            </w:r>
          </w:p>
        </w:tc>
      </w:tr>
      <w:tr w:rsidR="005E7BDC" w:rsidRPr="005E7BDC" w14:paraId="350E80F9" w14:textId="77777777" w:rsidTr="001E4F8B">
        <w:tc>
          <w:tcPr>
            <w:tcW w:w="5524" w:type="dxa"/>
          </w:tcPr>
          <w:p w14:paraId="3D4361E8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 xml:space="preserve">I was in control of my movement through the virtual environment (website). </w:t>
            </w:r>
          </w:p>
        </w:tc>
        <w:tc>
          <w:tcPr>
            <w:tcW w:w="671" w:type="dxa"/>
          </w:tcPr>
          <w:p w14:paraId="5D0FDC78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489C39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421ED3E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4975ED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4E1ED0C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F3D08C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3385F4D6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64C7E1D1" w14:textId="77777777" w:rsidTr="001E4F8B">
        <w:tc>
          <w:tcPr>
            <w:tcW w:w="5524" w:type="dxa"/>
          </w:tcPr>
          <w:p w14:paraId="08769206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lastRenderedPageBreak/>
              <w:t>I had some control over the landscapes I wanted to see in the virtual experience.</w:t>
            </w:r>
          </w:p>
        </w:tc>
        <w:tc>
          <w:tcPr>
            <w:tcW w:w="671" w:type="dxa"/>
          </w:tcPr>
          <w:p w14:paraId="47CCA12F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05059F9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5986D63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3A9573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4282BFC1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D03179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6AAC085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1346E903" w14:textId="77777777" w:rsidTr="001E4F8B">
        <w:tc>
          <w:tcPr>
            <w:tcW w:w="5524" w:type="dxa"/>
          </w:tcPr>
          <w:p w14:paraId="632EF952" w14:textId="77777777" w:rsidR="00056B26" w:rsidRPr="005E7BDC" w:rsidRDefault="00056B26" w:rsidP="001E4F8B">
            <w:pPr>
              <w:numPr>
                <w:ilvl w:val="0"/>
                <w:numId w:val="2"/>
              </w:num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I was in control over my location.</w:t>
            </w:r>
          </w:p>
        </w:tc>
        <w:tc>
          <w:tcPr>
            <w:tcW w:w="671" w:type="dxa"/>
          </w:tcPr>
          <w:p w14:paraId="1C1FBC4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8876C9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E5E243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CA11F4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1C3924C9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5744E585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0926097E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12313F96" w14:textId="77777777" w:rsidTr="001E4F8B">
        <w:tc>
          <w:tcPr>
            <w:tcW w:w="5524" w:type="dxa"/>
          </w:tcPr>
          <w:p w14:paraId="2265E172" w14:textId="77777777" w:rsidR="00056B26" w:rsidRPr="005E7BDC" w:rsidRDefault="00056B26" w:rsidP="001E4F8B">
            <w:pPr>
              <w:numPr>
                <w:ilvl w:val="0"/>
                <w:numId w:val="2"/>
              </w:num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The virtual tourism technology responded to my needs quickly and efficiently.</w:t>
            </w:r>
          </w:p>
        </w:tc>
        <w:tc>
          <w:tcPr>
            <w:tcW w:w="671" w:type="dxa"/>
          </w:tcPr>
          <w:p w14:paraId="3986A596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D8B36C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0C1F8A3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C6C7ED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394A36E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F29E681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357CDCD9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5447F21A" w14:textId="77777777" w:rsidTr="001E4F8B">
        <w:tc>
          <w:tcPr>
            <w:tcW w:w="10448" w:type="dxa"/>
            <w:gridSpan w:val="8"/>
          </w:tcPr>
          <w:p w14:paraId="06610D4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</w:p>
        </w:tc>
      </w:tr>
      <w:tr w:rsidR="005E7BDC" w:rsidRPr="005E7BDC" w14:paraId="7E9B769F" w14:textId="77777777" w:rsidTr="001E4F8B">
        <w:tc>
          <w:tcPr>
            <w:tcW w:w="5524" w:type="dxa"/>
          </w:tcPr>
          <w:p w14:paraId="671FB2F3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I can join a virtual tour at any time.</w:t>
            </w:r>
          </w:p>
        </w:tc>
        <w:tc>
          <w:tcPr>
            <w:tcW w:w="671" w:type="dxa"/>
          </w:tcPr>
          <w:p w14:paraId="4620F68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99DB815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2ABFC2F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AF668F9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2A25E06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A1E1E3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0790AA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076B830B" w14:textId="77777777" w:rsidTr="001E4F8B">
        <w:tc>
          <w:tcPr>
            <w:tcW w:w="5524" w:type="dxa"/>
          </w:tcPr>
          <w:p w14:paraId="2D22A18E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I can join a virtual tour from anywhere.</w:t>
            </w:r>
          </w:p>
        </w:tc>
        <w:tc>
          <w:tcPr>
            <w:tcW w:w="671" w:type="dxa"/>
          </w:tcPr>
          <w:p w14:paraId="249C9EBA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7820CC1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3301105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609BC8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5E92DE29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4361B78A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6CB1183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5AEC7442" w14:textId="77777777" w:rsidTr="001E4F8B">
        <w:tc>
          <w:tcPr>
            <w:tcW w:w="5524" w:type="dxa"/>
          </w:tcPr>
          <w:p w14:paraId="428EF62B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I can participate in a virtual tour when I need to</w:t>
            </w:r>
          </w:p>
        </w:tc>
        <w:tc>
          <w:tcPr>
            <w:tcW w:w="671" w:type="dxa"/>
          </w:tcPr>
          <w:p w14:paraId="018699CE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3C7209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939456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5274C08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1F9C8A1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53695E0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0C48AB9E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576B36B2" w14:textId="77777777" w:rsidTr="001E4F8B">
        <w:tc>
          <w:tcPr>
            <w:tcW w:w="10448" w:type="dxa"/>
            <w:gridSpan w:val="8"/>
          </w:tcPr>
          <w:p w14:paraId="3C34FA18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</w:p>
        </w:tc>
      </w:tr>
      <w:tr w:rsidR="005E7BDC" w:rsidRPr="005E7BDC" w14:paraId="21283575" w14:textId="77777777" w:rsidTr="001E4F8B">
        <w:tc>
          <w:tcPr>
            <w:tcW w:w="5524" w:type="dxa"/>
            <w:vAlign w:val="bottom"/>
          </w:tcPr>
          <w:p w14:paraId="471E2B8C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I thought the sensory information provided by the screen was highly vivid.</w:t>
            </w:r>
          </w:p>
        </w:tc>
        <w:tc>
          <w:tcPr>
            <w:tcW w:w="671" w:type="dxa"/>
          </w:tcPr>
          <w:p w14:paraId="6B796E6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C8C54E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EA12D4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851F79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6B937786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35D4791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C8F512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67B5AE43" w14:textId="77777777" w:rsidTr="001E4F8B">
        <w:tc>
          <w:tcPr>
            <w:tcW w:w="5524" w:type="dxa"/>
            <w:vAlign w:val="bottom"/>
          </w:tcPr>
          <w:p w14:paraId="1E9794A9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I thought the sensory information provided by the screen was highly rich.</w:t>
            </w:r>
          </w:p>
        </w:tc>
        <w:tc>
          <w:tcPr>
            <w:tcW w:w="671" w:type="dxa"/>
          </w:tcPr>
          <w:p w14:paraId="382ED1F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73AB265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1DAC49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60B42D3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7B3793CF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E2E5D91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3C856C5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24E8A76D" w14:textId="77777777" w:rsidTr="001E4F8B">
        <w:tc>
          <w:tcPr>
            <w:tcW w:w="5524" w:type="dxa"/>
            <w:vAlign w:val="bottom"/>
          </w:tcPr>
          <w:p w14:paraId="3FEB335B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I thought the sensory contents provided by the screen was highly detailed.</w:t>
            </w:r>
          </w:p>
        </w:tc>
        <w:tc>
          <w:tcPr>
            <w:tcW w:w="671" w:type="dxa"/>
          </w:tcPr>
          <w:p w14:paraId="3D1DFCEE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27D0C41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24BF2A1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46A7DC3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30B8CA28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3C302AA3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EE07B58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1E9F83C5" w14:textId="77777777" w:rsidTr="001E4F8B">
        <w:tc>
          <w:tcPr>
            <w:tcW w:w="10448" w:type="dxa"/>
            <w:gridSpan w:val="8"/>
          </w:tcPr>
          <w:p w14:paraId="0C6BCCE1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</w:p>
        </w:tc>
      </w:tr>
      <w:tr w:rsidR="005E7BDC" w:rsidRPr="005E7BDC" w14:paraId="670B1C2E" w14:textId="77777777" w:rsidTr="001E4F8B">
        <w:tc>
          <w:tcPr>
            <w:tcW w:w="5524" w:type="dxa"/>
          </w:tcPr>
          <w:p w14:paraId="688EE099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The view of the museum in the VR tour is harmonious</w:t>
            </w:r>
          </w:p>
        </w:tc>
        <w:tc>
          <w:tcPr>
            <w:tcW w:w="671" w:type="dxa"/>
          </w:tcPr>
          <w:p w14:paraId="4C4B4B16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F8C6E58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97220A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A5A814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3D1F456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73B59558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82F3B85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5EF8780F" w14:textId="77777777" w:rsidTr="001E4F8B">
        <w:tc>
          <w:tcPr>
            <w:tcW w:w="5524" w:type="dxa"/>
          </w:tcPr>
          <w:p w14:paraId="3044F9C3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The museum environment as seen through the VR tour is quite attractive</w:t>
            </w:r>
          </w:p>
        </w:tc>
        <w:tc>
          <w:tcPr>
            <w:tcW w:w="671" w:type="dxa"/>
          </w:tcPr>
          <w:p w14:paraId="612E7AA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F23C663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A7E918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4A14EB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4B55B38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31D5DF5F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4E70D5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36B8C9D3" w14:textId="77777777" w:rsidTr="001E4F8B">
        <w:tc>
          <w:tcPr>
            <w:tcW w:w="5524" w:type="dxa"/>
          </w:tcPr>
          <w:p w14:paraId="7D22B82E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The museum as seen in the VR tour is quite visually appealing.</w:t>
            </w:r>
          </w:p>
        </w:tc>
        <w:tc>
          <w:tcPr>
            <w:tcW w:w="671" w:type="dxa"/>
          </w:tcPr>
          <w:p w14:paraId="3800A9A8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C79701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9CD1471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B960BD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06511A5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706B356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BED393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1552BF5A" w14:textId="77777777" w:rsidTr="001E4F8B">
        <w:tc>
          <w:tcPr>
            <w:tcW w:w="5524" w:type="dxa"/>
          </w:tcPr>
          <w:p w14:paraId="6A236B22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The museum view as seen through the VR tour provided a way for users to easily experience it.</w:t>
            </w:r>
          </w:p>
        </w:tc>
        <w:tc>
          <w:tcPr>
            <w:tcW w:w="671" w:type="dxa"/>
          </w:tcPr>
          <w:p w14:paraId="6BD1DC21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CF6C39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1BA5D6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59D573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3028827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D212DC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CE4EC8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2E529DE8" w14:textId="77777777" w:rsidTr="001E4F8B">
        <w:tc>
          <w:tcPr>
            <w:tcW w:w="10448" w:type="dxa"/>
            <w:gridSpan w:val="8"/>
          </w:tcPr>
          <w:p w14:paraId="22839E0A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</w:p>
        </w:tc>
      </w:tr>
      <w:tr w:rsidR="005E7BDC" w:rsidRPr="005E7BDC" w14:paraId="7382D5D9" w14:textId="77777777" w:rsidTr="001E4F8B">
        <w:tc>
          <w:tcPr>
            <w:tcW w:w="5524" w:type="dxa"/>
          </w:tcPr>
          <w:p w14:paraId="32809091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The virtual platform is effective in gathering consumers’ feedback.</w:t>
            </w:r>
          </w:p>
        </w:tc>
        <w:tc>
          <w:tcPr>
            <w:tcW w:w="671" w:type="dxa"/>
          </w:tcPr>
          <w:p w14:paraId="0936E8D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A90262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7136A2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EDCFDF1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6F06C5D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71E19BC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722221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56CD5FA3" w14:textId="77777777" w:rsidTr="001E4F8B">
        <w:tc>
          <w:tcPr>
            <w:tcW w:w="5524" w:type="dxa"/>
          </w:tcPr>
          <w:p w14:paraId="7D52CBA8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The virtual platform gives consumers the opportunity to talk back.</w:t>
            </w:r>
          </w:p>
        </w:tc>
        <w:tc>
          <w:tcPr>
            <w:tcW w:w="671" w:type="dxa"/>
          </w:tcPr>
          <w:p w14:paraId="6C5BE689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CA8156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748C43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D9D332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52BF19E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850C2F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D54BC6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6C04C5FC" w14:textId="77777777" w:rsidTr="001E4F8B">
        <w:tc>
          <w:tcPr>
            <w:tcW w:w="5524" w:type="dxa"/>
          </w:tcPr>
          <w:p w14:paraId="1FDAD957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rFonts w:eastAsia="SimSun"/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The virtual platform facilitates interactive communication between consumers and knowledge contributors.</w:t>
            </w:r>
          </w:p>
        </w:tc>
        <w:tc>
          <w:tcPr>
            <w:tcW w:w="671" w:type="dxa"/>
          </w:tcPr>
          <w:p w14:paraId="29D0B261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657E99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5A8073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A2A8568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1C4C9CE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422B431F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0BADEDF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488C90CE" w14:textId="77777777" w:rsidTr="001E4F8B">
        <w:tc>
          <w:tcPr>
            <w:tcW w:w="5524" w:type="dxa"/>
          </w:tcPr>
          <w:p w14:paraId="0E2C3E80" w14:textId="77777777" w:rsidR="00056B26" w:rsidRPr="005E7BDC" w:rsidRDefault="00056B26" w:rsidP="001E4F8B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The virtual platform facilitates interactive communication among consumers.</w:t>
            </w:r>
          </w:p>
        </w:tc>
        <w:tc>
          <w:tcPr>
            <w:tcW w:w="671" w:type="dxa"/>
          </w:tcPr>
          <w:p w14:paraId="526661F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CC9BDD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284AAE9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69D8343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73C17A4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07CE6EF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32B4437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2702441F" w14:textId="77777777" w:rsidTr="001E4F8B">
        <w:tc>
          <w:tcPr>
            <w:tcW w:w="10448" w:type="dxa"/>
            <w:gridSpan w:val="8"/>
            <w:vAlign w:val="bottom"/>
          </w:tcPr>
          <w:p w14:paraId="539C1C9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</w:p>
        </w:tc>
      </w:tr>
      <w:tr w:rsidR="005E7BDC" w:rsidRPr="005E7BDC" w14:paraId="50F18C6D" w14:textId="77777777" w:rsidTr="001E4F8B">
        <w:tc>
          <w:tcPr>
            <w:tcW w:w="5524" w:type="dxa"/>
          </w:tcPr>
          <w:p w14:paraId="1CFC1CA0" w14:textId="77777777" w:rsidR="00056B26" w:rsidRPr="005E7BDC" w:rsidRDefault="00056B26" w:rsidP="001E4F8B">
            <w:pPr>
              <w:rPr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19. The choice of this virtual exhibition due to its environmental commitment makes me happy</w:t>
            </w:r>
          </w:p>
        </w:tc>
        <w:tc>
          <w:tcPr>
            <w:tcW w:w="671" w:type="dxa"/>
          </w:tcPr>
          <w:p w14:paraId="0EE2E4E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174C71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8068E4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E8D1A39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6633F42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7229F77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F06BF9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4BBCE952" w14:textId="77777777" w:rsidTr="001E4F8B">
        <w:tc>
          <w:tcPr>
            <w:tcW w:w="5524" w:type="dxa"/>
          </w:tcPr>
          <w:p w14:paraId="5DA519BF" w14:textId="77777777" w:rsidR="00056B26" w:rsidRPr="005E7BDC" w:rsidRDefault="00056B26" w:rsidP="001E4F8B">
            <w:pPr>
              <w:rPr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20. I consider it is correct to stay in this virtual exhibition because of its environmental commitment</w:t>
            </w:r>
          </w:p>
        </w:tc>
        <w:tc>
          <w:tcPr>
            <w:tcW w:w="671" w:type="dxa"/>
          </w:tcPr>
          <w:p w14:paraId="21D9A0A9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4F538EE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E95CB8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3AD649E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7DF9B6D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FE783AF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FB3B1E9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50F15F67" w14:textId="77777777" w:rsidTr="001E4F8B">
        <w:tc>
          <w:tcPr>
            <w:tcW w:w="5524" w:type="dxa"/>
          </w:tcPr>
          <w:p w14:paraId="294FD90A" w14:textId="77777777" w:rsidR="00056B26" w:rsidRPr="005E7BDC" w:rsidRDefault="00056B26" w:rsidP="001E4F8B">
            <w:pPr>
              <w:rPr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21. I am satisfied with this virtual exhibition because of its environmental performance.</w:t>
            </w:r>
          </w:p>
        </w:tc>
        <w:tc>
          <w:tcPr>
            <w:tcW w:w="671" w:type="dxa"/>
          </w:tcPr>
          <w:p w14:paraId="77461DD6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7F3865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4758B2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C681EF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61782A9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5A05D1C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2C4E3FC6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49528C37" w14:textId="77777777" w:rsidTr="001E4F8B">
        <w:tc>
          <w:tcPr>
            <w:tcW w:w="10448" w:type="dxa"/>
            <w:gridSpan w:val="8"/>
          </w:tcPr>
          <w:p w14:paraId="56E5CF6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</w:p>
        </w:tc>
      </w:tr>
      <w:tr w:rsidR="005E7BDC" w:rsidRPr="005E7BDC" w14:paraId="08D16116" w14:textId="77777777" w:rsidTr="001E4F8B">
        <w:tc>
          <w:tcPr>
            <w:tcW w:w="5524" w:type="dxa"/>
          </w:tcPr>
          <w:p w14:paraId="7EDA0619" w14:textId="77777777" w:rsidR="00056B26" w:rsidRPr="005E7BDC" w:rsidRDefault="00056B26" w:rsidP="001E4F8B">
            <w:pPr>
              <w:rPr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22. The virtual exhibition efforts have significantly reduced waste within the production process.</w:t>
            </w:r>
          </w:p>
        </w:tc>
        <w:tc>
          <w:tcPr>
            <w:tcW w:w="671" w:type="dxa"/>
          </w:tcPr>
          <w:p w14:paraId="0D28F169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6C1F43A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9C33FE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277F51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6F030BB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2E61FF5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3164F32A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062B8B00" w14:textId="77777777" w:rsidTr="001E4F8B">
        <w:tc>
          <w:tcPr>
            <w:tcW w:w="5524" w:type="dxa"/>
          </w:tcPr>
          <w:p w14:paraId="63863FC3" w14:textId="77777777" w:rsidR="00056B26" w:rsidRPr="005E7BDC" w:rsidRDefault="00056B26" w:rsidP="001E4F8B">
            <w:pPr>
              <w:rPr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23. The virtual exhibition efforts have significantly improved product quality.</w:t>
            </w:r>
          </w:p>
        </w:tc>
        <w:tc>
          <w:tcPr>
            <w:tcW w:w="671" w:type="dxa"/>
          </w:tcPr>
          <w:p w14:paraId="3049139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E80D24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F0FF2DE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1E4F8E8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182D8FF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6F976C3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B4DE3DE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5513B827" w14:textId="77777777" w:rsidTr="001E4F8B">
        <w:tc>
          <w:tcPr>
            <w:tcW w:w="5524" w:type="dxa"/>
            <w:vAlign w:val="bottom"/>
          </w:tcPr>
          <w:p w14:paraId="4F804030" w14:textId="77777777" w:rsidR="00056B26" w:rsidRPr="005E7BDC" w:rsidRDefault="00056B26" w:rsidP="001E4F8B">
            <w:pPr>
              <w:rPr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24. Focusing on virtual exhibition has enhanced our facility’s reputation.</w:t>
            </w:r>
          </w:p>
        </w:tc>
        <w:tc>
          <w:tcPr>
            <w:tcW w:w="671" w:type="dxa"/>
          </w:tcPr>
          <w:p w14:paraId="062B4C5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61BF2A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938DD1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5868ED3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26221BD5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592726E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E3C9457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49FFF2FE" w14:textId="77777777" w:rsidTr="001E4F8B">
        <w:tc>
          <w:tcPr>
            <w:tcW w:w="5524" w:type="dxa"/>
            <w:vAlign w:val="bottom"/>
          </w:tcPr>
          <w:p w14:paraId="708C953E" w14:textId="77777777" w:rsidR="00056B26" w:rsidRPr="005E7BDC" w:rsidRDefault="00056B26" w:rsidP="001E4F8B">
            <w:pPr>
              <w:rPr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25. The virtual exhibition efforts have led to improved facility performance.</w:t>
            </w:r>
          </w:p>
        </w:tc>
        <w:tc>
          <w:tcPr>
            <w:tcW w:w="671" w:type="dxa"/>
          </w:tcPr>
          <w:p w14:paraId="5C466D0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4D06E0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B1A7C0F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6215F9AE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001864D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42E0B99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23D7009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2A9D3AAE" w14:textId="77777777" w:rsidTr="001E4F8B">
        <w:tc>
          <w:tcPr>
            <w:tcW w:w="10448" w:type="dxa"/>
            <w:gridSpan w:val="8"/>
            <w:vAlign w:val="bottom"/>
          </w:tcPr>
          <w:p w14:paraId="7B19DF6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</w:p>
        </w:tc>
      </w:tr>
      <w:tr w:rsidR="005E7BDC" w:rsidRPr="005E7BDC" w14:paraId="42713775" w14:textId="77777777" w:rsidTr="001E4F8B">
        <w:tc>
          <w:tcPr>
            <w:tcW w:w="5524" w:type="dxa"/>
            <w:vAlign w:val="bottom"/>
          </w:tcPr>
          <w:p w14:paraId="6CE0F635" w14:textId="77777777" w:rsidR="00056B26" w:rsidRPr="005E7BDC" w:rsidRDefault="00056B26" w:rsidP="001E4F8B">
            <w:pPr>
              <w:rPr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26. Our corporation is willing to adopt eco-exhibiting.</w:t>
            </w:r>
          </w:p>
        </w:tc>
        <w:tc>
          <w:tcPr>
            <w:tcW w:w="671" w:type="dxa"/>
          </w:tcPr>
          <w:p w14:paraId="0D5236A9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60797F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C5E66EE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C9F7DC6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2DA8C915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3F36EE4A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3960678C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52BBDAC8" w14:textId="77777777" w:rsidTr="001E4F8B">
        <w:tc>
          <w:tcPr>
            <w:tcW w:w="5524" w:type="dxa"/>
            <w:vAlign w:val="bottom"/>
          </w:tcPr>
          <w:p w14:paraId="0C6955EE" w14:textId="77777777" w:rsidR="00056B26" w:rsidRPr="005E7BDC" w:rsidRDefault="00056B26" w:rsidP="001E4F8B">
            <w:pPr>
              <w:rPr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lastRenderedPageBreak/>
              <w:t xml:space="preserve">27. Corporations </w:t>
            </w:r>
            <w:proofErr w:type="gramStart"/>
            <w:r w:rsidRPr="005E7BDC">
              <w:rPr>
                <w:sz w:val="20"/>
                <w:szCs w:val="20"/>
              </w:rPr>
              <w:t>similar to</w:t>
            </w:r>
            <w:proofErr w:type="gramEnd"/>
            <w:r w:rsidRPr="005E7BDC">
              <w:rPr>
                <w:sz w:val="20"/>
                <w:szCs w:val="20"/>
              </w:rPr>
              <w:t xml:space="preserve"> ours are willing to adopt eco-exhibiting.</w:t>
            </w:r>
          </w:p>
        </w:tc>
        <w:tc>
          <w:tcPr>
            <w:tcW w:w="671" w:type="dxa"/>
          </w:tcPr>
          <w:p w14:paraId="40123772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5E5DBC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E2DCA3F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DB4A203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05B81FB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3A6568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F531E3D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  <w:tr w:rsidR="005E7BDC" w:rsidRPr="005E7BDC" w14:paraId="34A16A34" w14:textId="77777777" w:rsidTr="001E4F8B">
        <w:tc>
          <w:tcPr>
            <w:tcW w:w="5524" w:type="dxa"/>
            <w:vAlign w:val="bottom"/>
          </w:tcPr>
          <w:p w14:paraId="0BC51595" w14:textId="77777777" w:rsidR="00056B26" w:rsidRPr="005E7BDC" w:rsidRDefault="00056B26" w:rsidP="001E4F8B">
            <w:pPr>
              <w:rPr>
                <w:sz w:val="20"/>
                <w:szCs w:val="20"/>
              </w:rPr>
            </w:pPr>
            <w:r w:rsidRPr="005E7BDC">
              <w:rPr>
                <w:sz w:val="20"/>
                <w:szCs w:val="20"/>
              </w:rPr>
              <w:t>28. Our corporation is willing to adopt eco-exhibiting during the next 3 years.</w:t>
            </w:r>
          </w:p>
        </w:tc>
        <w:tc>
          <w:tcPr>
            <w:tcW w:w="671" w:type="dxa"/>
          </w:tcPr>
          <w:p w14:paraId="22D9B053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44E26AA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52DF850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F9BE384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3A73F93F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E2DCBDE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0DF2BF4B" w14:textId="77777777" w:rsidR="00056B26" w:rsidRPr="005E7BDC" w:rsidRDefault="00056B26" w:rsidP="001E4F8B">
            <w:pPr>
              <w:rPr>
                <w:rFonts w:eastAsia="SimSun"/>
                <w:sz w:val="20"/>
                <w:szCs w:val="20"/>
              </w:rPr>
            </w:pPr>
            <w:r w:rsidRPr="005E7BDC">
              <w:rPr>
                <w:rFonts w:eastAsia="SimSun"/>
                <w:sz w:val="20"/>
                <w:szCs w:val="20"/>
              </w:rPr>
              <w:sym w:font="Wingdings 2" w:char="00A3"/>
            </w:r>
            <w:r w:rsidRPr="005E7BDC">
              <w:rPr>
                <w:rFonts w:eastAsia="SimSun"/>
                <w:sz w:val="20"/>
                <w:szCs w:val="20"/>
              </w:rPr>
              <w:t>7</w:t>
            </w:r>
          </w:p>
        </w:tc>
      </w:tr>
    </w:tbl>
    <w:p w14:paraId="2F740B15" w14:textId="77777777" w:rsidR="00056B26" w:rsidRPr="005E7BDC" w:rsidRDefault="00056B26" w:rsidP="00056B26">
      <w:pPr>
        <w:spacing w:line="480" w:lineRule="auto"/>
      </w:pPr>
    </w:p>
    <w:p w14:paraId="11D9F554" w14:textId="77777777" w:rsidR="00056B26" w:rsidRPr="005E7BDC" w:rsidRDefault="00056B26" w:rsidP="00056B26">
      <w:pPr>
        <w:spacing w:line="480" w:lineRule="auto"/>
      </w:pPr>
      <w:r w:rsidRPr="005E7BD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7B55EB" wp14:editId="6A9BFD39">
                <wp:simplePos x="0" y="0"/>
                <wp:positionH relativeFrom="column">
                  <wp:posOffset>0</wp:posOffset>
                </wp:positionH>
                <wp:positionV relativeFrom="paragraph">
                  <wp:posOffset>4445</wp:posOffset>
                </wp:positionV>
                <wp:extent cx="5581015" cy="298450"/>
                <wp:effectExtent l="4445" t="4445" r="15240" b="14605"/>
                <wp:wrapNone/>
                <wp:docPr id="5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63955" y="2747645"/>
                          <a:ext cx="5581015" cy="29845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807B67" w14:textId="77777777" w:rsidR="00056B26" w:rsidRPr="00667BC9" w:rsidRDefault="00056B26" w:rsidP="00056B26">
                            <w:pPr>
                              <w:jc w:val="center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ascii="Times" w:hAnsi="Times" w:cs="Arial"/>
                              </w:rPr>
                              <w:t>Section 2</w:t>
                            </w:r>
                            <w:r w:rsidRPr="006F45FB">
                              <w:rPr>
                                <w:rFonts w:ascii="Times" w:hAnsi="Times" w:cs="Arial"/>
                              </w:rPr>
                              <w:t xml:space="preserve">: </w:t>
                            </w:r>
                            <w:r>
                              <w:rPr>
                                <w:rFonts w:ascii="Times" w:hAnsi="Times" w:cs="Arial"/>
                              </w:rPr>
                              <w:t xml:space="preserve">Demographic profil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7B55EB" id="_x0000_s1027" type="#_x0000_t202" style="position:absolute;margin-left:0;margin-top:.35pt;width:439.45pt;height:23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" fillcolor="#cfcdcd [2894]" strokeweight=".5pt">
                <v:textbox>
                  <w:txbxContent>
                    <w:p w14:paraId="7B807B67" w14:textId="77777777" w:rsidR="00056B26" w:rsidRPr="00667BC9" w:rsidRDefault="00056B26" w:rsidP="00056B26">
                      <w:pPr>
                        <w:jc w:val="center"/>
                        <w:rPr>
                          <w:rFonts w:ascii="Times" w:hAnsi="Times" w:cs="Arial"/>
                        </w:rPr>
                      </w:pPr>
                      <w:r>
                        <w:rPr>
                          <w:rFonts w:ascii="Times" w:hAnsi="Times" w:cs="Arial"/>
                        </w:rPr>
                        <w:t>Section 2</w:t>
                      </w:r>
                      <w:r w:rsidRPr="006F45FB">
                        <w:rPr>
                          <w:rFonts w:ascii="Times" w:hAnsi="Times" w:cs="Arial"/>
                        </w:rPr>
                        <w:t xml:space="preserve">: </w:t>
                      </w:r>
                      <w:r>
                        <w:rPr>
                          <w:rFonts w:ascii="Times" w:hAnsi="Times" w:cs="Arial"/>
                        </w:rPr>
                        <w:t xml:space="preserve">Demographic profile </w:t>
                      </w:r>
                    </w:p>
                  </w:txbxContent>
                </v:textbox>
              </v:shape>
            </w:pict>
          </mc:Fallback>
        </mc:AlternateContent>
      </w:r>
    </w:p>
    <w:p w14:paraId="71A5630A" w14:textId="77777777" w:rsidR="00056B26" w:rsidRPr="005E7BDC" w:rsidRDefault="00056B26" w:rsidP="00056B26">
      <w:r w:rsidRPr="005E7BDC">
        <w:t>The following questions (</w:t>
      </w:r>
      <w:r w:rsidRPr="005E7BDC">
        <w:rPr>
          <w:b/>
          <w:bCs/>
        </w:rPr>
        <w:t>1~3)</w:t>
      </w:r>
      <w:r w:rsidRPr="005E7BDC">
        <w:t xml:space="preserve"> are to collect your personal information. Please be relieved that the information will be well protected and be used in this research only.</w:t>
      </w:r>
    </w:p>
    <w:p w14:paraId="70D57A6E" w14:textId="77777777" w:rsidR="00056B26" w:rsidRPr="005E7BDC" w:rsidRDefault="00056B26" w:rsidP="00056B26"/>
    <w:p w14:paraId="48C6BB48" w14:textId="77777777" w:rsidR="00056B26" w:rsidRPr="005E7BDC" w:rsidRDefault="00056B26" w:rsidP="00056B26">
      <w:pPr>
        <w:widowControl w:val="0"/>
        <w:numPr>
          <w:ilvl w:val="0"/>
          <w:numId w:val="3"/>
        </w:numPr>
        <w:jc w:val="both"/>
      </w:pPr>
      <w:r w:rsidRPr="005E7BDC">
        <w:t>Your gender:</w:t>
      </w:r>
    </w:p>
    <w:p w14:paraId="0B0B9399" w14:textId="77777777" w:rsidR="00056B26" w:rsidRPr="005E7BDC" w:rsidRDefault="00056B26" w:rsidP="00056B26">
      <w:r w:rsidRPr="005E7BDC">
        <w:rPr>
          <w:rFonts w:eastAsia="SimSun"/>
        </w:rPr>
        <w:t>□</w:t>
      </w:r>
      <w:r w:rsidRPr="005E7BDC">
        <w:t xml:space="preserve">Male        </w:t>
      </w:r>
      <w:r w:rsidRPr="005E7BDC">
        <w:rPr>
          <w:rFonts w:eastAsia="SimSun"/>
        </w:rPr>
        <w:t>□</w:t>
      </w:r>
      <w:r w:rsidRPr="005E7BDC">
        <w:t>Female</w:t>
      </w:r>
    </w:p>
    <w:p w14:paraId="562A1146" w14:textId="77777777" w:rsidR="00056B26" w:rsidRPr="005E7BDC" w:rsidRDefault="00056B26" w:rsidP="00056B26"/>
    <w:p w14:paraId="26E58937" w14:textId="77777777" w:rsidR="00056B26" w:rsidRPr="005E7BDC" w:rsidRDefault="00056B26" w:rsidP="00056B26">
      <w:pPr>
        <w:widowControl w:val="0"/>
        <w:numPr>
          <w:ilvl w:val="0"/>
          <w:numId w:val="3"/>
        </w:numPr>
        <w:jc w:val="both"/>
      </w:pPr>
      <w:r w:rsidRPr="005E7BDC">
        <w:t>Your company’s size:</w:t>
      </w:r>
    </w:p>
    <w:p w14:paraId="4ECDD434" w14:textId="77777777" w:rsidR="00056B26" w:rsidRPr="005E7BDC" w:rsidRDefault="00056B26" w:rsidP="00056B26">
      <w:r w:rsidRPr="005E7BDC">
        <w:rPr>
          <w:rFonts w:eastAsia="SimSun"/>
        </w:rPr>
        <w:t xml:space="preserve">□1-50    □51-100   □101-150   </w:t>
      </w:r>
      <w:r w:rsidRPr="005E7BDC">
        <w:rPr>
          <w:rFonts w:eastAsia="SimSun"/>
        </w:rPr>
        <w:sym w:font="Wingdings 2" w:char="00A3"/>
      </w:r>
      <w:r w:rsidRPr="005E7BDC">
        <w:rPr>
          <w:rFonts w:eastAsia="SimSun"/>
        </w:rPr>
        <w:t xml:space="preserve">151-200   </w:t>
      </w:r>
      <w:r w:rsidRPr="005E7BDC">
        <w:rPr>
          <w:rFonts w:eastAsia="SimSun"/>
        </w:rPr>
        <w:sym w:font="Wingdings 2" w:char="00A3"/>
      </w:r>
      <w:r w:rsidRPr="005E7BDC">
        <w:rPr>
          <w:rFonts w:eastAsia="SimSun"/>
        </w:rPr>
        <w:t xml:space="preserve">over 200   </w:t>
      </w:r>
    </w:p>
    <w:p w14:paraId="4952A4D5" w14:textId="77777777" w:rsidR="00056B26" w:rsidRPr="005E7BDC" w:rsidRDefault="00056B26" w:rsidP="00056B26"/>
    <w:p w14:paraId="028A6656" w14:textId="77777777" w:rsidR="00056B26" w:rsidRPr="005E7BDC" w:rsidRDefault="00056B26" w:rsidP="00056B26">
      <w:r w:rsidRPr="005E7BDC">
        <w:t>3. The past experiences of online/virtual exhibition:</w:t>
      </w:r>
    </w:p>
    <w:p w14:paraId="12849463" w14:textId="77777777" w:rsidR="00056B26" w:rsidRPr="005E7BDC" w:rsidRDefault="00056B26" w:rsidP="00056B26">
      <w:pPr>
        <w:rPr>
          <w:rFonts w:eastAsia="SimSun"/>
        </w:rPr>
      </w:pPr>
      <w:r w:rsidRPr="005E7BDC">
        <w:rPr>
          <w:rFonts w:eastAsia="SimSun"/>
        </w:rPr>
        <w:t>□</w:t>
      </w:r>
      <w:r w:rsidRPr="005E7BDC">
        <w:t xml:space="preserve">First time       </w:t>
      </w:r>
      <w:r w:rsidRPr="005E7BDC">
        <w:rPr>
          <w:rFonts w:eastAsia="SimSun"/>
        </w:rPr>
        <w:t xml:space="preserve">□Second time    □Three times and above </w:t>
      </w:r>
    </w:p>
    <w:p w14:paraId="033D54B7" w14:textId="77777777" w:rsidR="00056B26" w:rsidRPr="005E7BDC" w:rsidRDefault="00056B26" w:rsidP="00056B26"/>
    <w:p w14:paraId="62E7A42E" w14:textId="77777777" w:rsidR="00056B26" w:rsidRPr="005E7BDC" w:rsidRDefault="00056B26" w:rsidP="00056B26">
      <w:pPr>
        <w:jc w:val="center"/>
      </w:pPr>
    </w:p>
    <w:p w14:paraId="6B925F4A" w14:textId="77777777" w:rsidR="00056B26" w:rsidRPr="005E7BDC" w:rsidRDefault="00056B26" w:rsidP="00056B26">
      <w:pPr>
        <w:jc w:val="center"/>
      </w:pPr>
      <w:r w:rsidRPr="005E7BDC">
        <w:t>The end of the questionnaire!</w:t>
      </w:r>
    </w:p>
    <w:p w14:paraId="695E7DE9" w14:textId="77777777" w:rsidR="00056B26" w:rsidRPr="005E7BDC" w:rsidRDefault="00056B26" w:rsidP="00056B26">
      <w:pPr>
        <w:jc w:val="center"/>
      </w:pPr>
      <w:r w:rsidRPr="005E7BDC">
        <w:t xml:space="preserve">Thanks for your </w:t>
      </w:r>
      <w:proofErr w:type="gramStart"/>
      <w:r w:rsidRPr="005E7BDC">
        <w:t>assistant</w:t>
      </w:r>
      <w:proofErr w:type="gramEnd"/>
      <w:r w:rsidRPr="005E7BDC">
        <w:t>!</w:t>
      </w:r>
    </w:p>
    <w:p w14:paraId="6911405D" w14:textId="77777777" w:rsidR="00056B26" w:rsidRPr="005E7BDC" w:rsidRDefault="00056B26" w:rsidP="00056B26"/>
    <w:p w14:paraId="55DF1F21" w14:textId="77777777" w:rsidR="00056B26" w:rsidRPr="005E7BDC" w:rsidRDefault="00056B26" w:rsidP="00056B26">
      <w:pPr>
        <w:spacing w:line="480" w:lineRule="auto"/>
      </w:pPr>
    </w:p>
    <w:p w14:paraId="2424BED0" w14:textId="77777777" w:rsidR="00B843E5" w:rsidRPr="005E7BDC" w:rsidRDefault="00B843E5"/>
    <w:sectPr w:rsidR="00B843E5" w:rsidRPr="005E7BDC" w:rsidSect="00E9590F"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A0AF7"/>
    <w:multiLevelType w:val="multilevel"/>
    <w:tmpl w:val="C56C6F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B746A3"/>
    <w:multiLevelType w:val="singleLevel"/>
    <w:tmpl w:val="D34C8F78"/>
    <w:lvl w:ilvl="0">
      <w:start w:val="1"/>
      <w:numFmt w:val="decimal"/>
      <w:suff w:val="space"/>
      <w:lvlText w:val="%1."/>
      <w:lvlJc w:val="left"/>
      <w:rPr>
        <w:rFonts w:hint="default"/>
        <w:sz w:val="24"/>
        <w:szCs w:val="24"/>
      </w:rPr>
    </w:lvl>
  </w:abstractNum>
  <w:abstractNum w:abstractNumId="2" w15:restartNumberingAfterBreak="0">
    <w:nsid w:val="59F969CE"/>
    <w:multiLevelType w:val="multilevel"/>
    <w:tmpl w:val="C4A22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A6A6C7F"/>
    <w:multiLevelType w:val="multilevel"/>
    <w:tmpl w:val="3F2AA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8BFB83D"/>
    <w:multiLevelType w:val="singleLevel"/>
    <w:tmpl w:val="68BFB83D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6B71C66F"/>
    <w:multiLevelType w:val="singleLevel"/>
    <w:tmpl w:val="D34C8F78"/>
    <w:lvl w:ilvl="0">
      <w:start w:val="1"/>
      <w:numFmt w:val="decimal"/>
      <w:suff w:val="space"/>
      <w:lvlText w:val="%1."/>
      <w:lvlJc w:val="left"/>
      <w:rPr>
        <w:rFonts w:hint="default"/>
        <w:sz w:val="24"/>
        <w:szCs w:val="24"/>
      </w:rPr>
    </w:lvl>
  </w:abstractNum>
  <w:num w:numId="1" w16cid:durableId="2102215375">
    <w:abstractNumId w:val="5"/>
  </w:num>
  <w:num w:numId="2" w16cid:durableId="1338386484">
    <w:abstractNumId w:val="1"/>
  </w:num>
  <w:num w:numId="3" w16cid:durableId="2131121361">
    <w:abstractNumId w:val="4"/>
  </w:num>
  <w:num w:numId="4" w16cid:durableId="326716057">
    <w:abstractNumId w:val="3"/>
  </w:num>
  <w:num w:numId="5" w16cid:durableId="35392014">
    <w:abstractNumId w:val="2"/>
  </w:num>
  <w:num w:numId="6" w16cid:durableId="2090887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3E5"/>
    <w:rsid w:val="00056B26"/>
    <w:rsid w:val="005E7BDC"/>
    <w:rsid w:val="00B25E54"/>
    <w:rsid w:val="00B8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484F0A-A2DC-4D30-95D3-3CED44B66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B2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6"/>
    <w:pPr>
      <w:widowControl w:val="0"/>
      <w:jc w:val="center"/>
    </w:pPr>
    <w:rPr>
      <w:rFonts w:ascii="Calibri" w:eastAsiaTheme="minorEastAsia" w:hAnsi="Calibri" w:cs="Calibri"/>
      <w:kern w:val="2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6"/>
    <w:rPr>
      <w:rFonts w:ascii="Calibri" w:eastAsiaTheme="minorEastAsia" w:hAnsi="Calibri" w:cs="Calibri"/>
      <w:sz w:val="20"/>
      <w:szCs w:val="24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56B26"/>
    <w:pPr>
      <w:widowControl w:val="0"/>
      <w:jc w:val="both"/>
    </w:pPr>
    <w:rPr>
      <w:rFonts w:ascii="Calibri" w:eastAsiaTheme="minorEastAsia" w:hAnsi="Calibri" w:cs="Calibri"/>
      <w:kern w:val="2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56B26"/>
    <w:rPr>
      <w:rFonts w:ascii="Calibri" w:eastAsiaTheme="minorEastAsia" w:hAnsi="Calibri" w:cs="Calibri"/>
      <w:sz w:val="20"/>
      <w:szCs w:val="24"/>
      <w:lang w:val="en-US"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B26"/>
    <w:rPr>
      <w:rFonts w:ascii="Times New Roman" w:hAnsi="Times New Roman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B26"/>
    <w:pPr>
      <w:widowControl w:val="0"/>
      <w:jc w:val="both"/>
    </w:pPr>
    <w:rPr>
      <w:rFonts w:eastAsiaTheme="minorHAnsi"/>
      <w:kern w:val="2"/>
      <w:sz w:val="18"/>
      <w:szCs w:val="18"/>
      <w:lang w:eastAsia="en-US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056B26"/>
    <w:rPr>
      <w:rFonts w:ascii="Segoe UI" w:eastAsia="Times New Roman" w:hAnsi="Segoe UI" w:cs="Segoe UI"/>
      <w:kern w:val="0"/>
      <w:sz w:val="18"/>
      <w:szCs w:val="18"/>
      <w:lang w:val="en-US"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56B26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056B26"/>
    <w:rPr>
      <w:color w:val="0563C1" w:themeColor="hyperlink"/>
      <w:u w:val="single"/>
    </w:rPr>
  </w:style>
  <w:style w:type="table" w:styleId="TableGrid">
    <w:name w:val="Table Grid"/>
    <w:basedOn w:val="TableNormal"/>
    <w:rsid w:val="00056B26"/>
    <w:pPr>
      <w:spacing w:after="0" w:line="240" w:lineRule="auto"/>
    </w:pPr>
    <w:rPr>
      <w:rFonts w:eastAsiaTheme="minorEastAsia"/>
      <w:kern w:val="0"/>
      <w:sz w:val="24"/>
      <w:szCs w:val="24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6B26"/>
    <w:pPr>
      <w:widowControl w:val="0"/>
      <w:tabs>
        <w:tab w:val="center" w:pos="4153"/>
        <w:tab w:val="right" w:pos="8306"/>
      </w:tabs>
      <w:snapToGrid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56B26"/>
    <w:rPr>
      <w:rFonts w:eastAsiaTheme="minorEastAsia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6B26"/>
    <w:pPr>
      <w:widowControl w:val="0"/>
      <w:tabs>
        <w:tab w:val="center" w:pos="4153"/>
        <w:tab w:val="right" w:pos="8306"/>
      </w:tabs>
      <w:snapToGrid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56B26"/>
    <w:rPr>
      <w:rFonts w:eastAsiaTheme="minorEastAsia"/>
      <w:sz w:val="20"/>
      <w:szCs w:val="2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56B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6B26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B26"/>
    <w:rPr>
      <w:rFonts w:eastAsiaTheme="minorEastAsia"/>
      <w:sz w:val="21"/>
      <w:szCs w:val="24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B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B26"/>
    <w:rPr>
      <w:rFonts w:eastAsiaTheme="minorEastAsia"/>
      <w:b/>
      <w:bCs/>
      <w:sz w:val="21"/>
      <w:szCs w:val="24"/>
      <w:lang w:val="en-US" w:eastAsia="zh-CN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6B26"/>
    <w:pPr>
      <w:widowControl w:val="0"/>
      <w:jc w:val="both"/>
    </w:pPr>
    <w:rPr>
      <w:rFonts w:ascii="Consolas" w:eastAsiaTheme="minorEastAsia" w:hAnsi="Consolas" w:cs="Consolas"/>
      <w:kern w:val="2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6B26"/>
    <w:rPr>
      <w:rFonts w:ascii="Consolas" w:eastAsiaTheme="minorEastAsia" w:hAnsi="Consolas" w:cs="Consolas"/>
      <w:sz w:val="20"/>
      <w:szCs w:val="20"/>
      <w:lang w:val="en-US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56B26"/>
  </w:style>
  <w:style w:type="character" w:styleId="LineNumber">
    <w:name w:val="line number"/>
    <w:basedOn w:val="DefaultParagraphFont"/>
    <w:uiPriority w:val="99"/>
    <w:semiHidden/>
    <w:unhideWhenUsed/>
    <w:rsid w:val="00056B26"/>
  </w:style>
  <w:style w:type="character" w:styleId="FollowedHyperlink">
    <w:name w:val="FollowedHyperlink"/>
    <w:basedOn w:val="DefaultParagraphFont"/>
    <w:uiPriority w:val="99"/>
    <w:semiHidden/>
    <w:unhideWhenUsed/>
    <w:rsid w:val="00056B2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56B2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56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1</cp:lastModifiedBy>
  <cp:revision>4</cp:revision>
  <dcterms:created xsi:type="dcterms:W3CDTF">2023-11-09T08:35:00Z</dcterms:created>
  <dcterms:modified xsi:type="dcterms:W3CDTF">2023-11-09T13:24:00Z</dcterms:modified>
</cp:coreProperties>
</file>